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30"/>
        <w:gridCol w:w="1926"/>
      </w:tblGrid>
      <w:tr w:rsidR="00932875" w:rsidRPr="009136BA" w14:paraId="6A1E2CD7" w14:textId="77777777" w:rsidTr="00576383">
        <w:trPr>
          <w:trHeight w:val="557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A0D1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56B8C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Sandy </w:t>
            </w: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gravel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BB041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s-ES_tradnl"/>
              </w:rPr>
              <w:t>Coarse peat-sand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71A5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it-IT"/>
              </w:rPr>
              <w:t>Fine peat-sand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5C471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Gardening compost</w:t>
            </w:r>
          </w:p>
        </w:tc>
      </w:tr>
      <w:tr w:rsidR="00932875" w:rsidRPr="009136BA" w14:paraId="74F4A044" w14:textId="77777777" w:rsidTr="00576383">
        <w:trPr>
          <w:trHeight w:val="662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35C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Soil</w:t>
            </w:r>
            <w:proofErr w:type="spellEnd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 </w:t>
            </w: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type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C09C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s-ES_tradnl"/>
              </w:rPr>
              <w:t>Glacial sand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037B7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Technologically processed mull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63D3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Fertilized and limed mull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69F9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Composted and limed mull</w:t>
            </w:r>
          </w:p>
        </w:tc>
      </w:tr>
      <w:tr w:rsidR="00932875" w:rsidRPr="00DB31B7" w14:paraId="3581074C" w14:textId="77777777" w:rsidTr="00576383">
        <w:trPr>
          <w:trHeight w:val="13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5573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Soil</w:t>
            </w:r>
            <w:proofErr w:type="spellEnd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 </w:t>
            </w: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material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F1B2A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Crashed and sieved coarse mineral aggregate frac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1F9B8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Coarse mineral soil and pea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CB0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Fine-grained mineral soil and pea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BAF4E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Garden peat, broiler manure, compressed wood fiber, crashed bark</w:t>
            </w:r>
          </w:p>
        </w:tc>
      </w:tr>
      <w:tr w:rsidR="00932875" w:rsidRPr="009136BA" w14:paraId="6DD94489" w14:textId="77777777" w:rsidTr="00576383">
        <w:trPr>
          <w:trHeight w:val="109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1BEC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Additional ingredi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0E62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7A46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No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93B1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 xml:space="preserve">Organic fertilizer of animal origin, lime and manufactured </w:t>
            </w:r>
            <w:proofErr w:type="spellStart"/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humic</w:t>
            </w:r>
            <w:proofErr w:type="spellEnd"/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 xml:space="preserve"> acid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B2FB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Limestone dust with magnesium</w:t>
            </w:r>
          </w:p>
        </w:tc>
      </w:tr>
      <w:tr w:rsidR="00932875" w:rsidRPr="009136BA" w14:paraId="2565EB0C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7378D" w14:textId="47B1F9B5" w:rsidR="00932875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OM %</w:t>
            </w: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AF8C2" w14:textId="23D5DEEC" w:rsidR="00932875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</w:rPr>
              <w:t>1 ± 0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10D4" w14:textId="587BB942" w:rsidR="00932875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576383"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  <w:t>2 ± 0.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07381" w14:textId="2913BAA9" w:rsidR="00932875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3 ± 0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BD137" w14:textId="442E28F2" w:rsidR="00932875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56 ± 1.2</w:t>
            </w:r>
          </w:p>
        </w:tc>
      </w:tr>
      <w:tr w:rsidR="00DB31B7" w:rsidRPr="009136BA" w14:paraId="70001388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94BCC" w14:textId="0BB46259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pH</w:t>
            </w: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7E5E" w14:textId="09448DCF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6.4 ± 0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5AAE7" w14:textId="40F51D57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5.6 ± 0.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0FB9" w14:textId="0B6D80BA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5.4 ± 0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A01B3" w14:textId="5AA70A2A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6.7 ± 0.1</w:t>
            </w:r>
          </w:p>
        </w:tc>
      </w:tr>
      <w:tr w:rsidR="00DB31B7" w:rsidRPr="009136BA" w14:paraId="6F77E0D7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40A38" w14:textId="6E6DC8FC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WHC %</w:t>
            </w: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E49B" w14:textId="0909DE7B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8 ± 0.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6D51D" w14:textId="764A43FB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22 ± 1.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AAC54" w14:textId="717236C9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43 ± 3.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D07B" w14:textId="7DEEAD3F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576383"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  <w:t>73 ± 2.3</w:t>
            </w:r>
          </w:p>
        </w:tc>
      </w:tr>
      <w:tr w:rsidR="00DB31B7" w:rsidRPr="009136BA" w14:paraId="3B286FD2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39AC0" w14:textId="6A9547D3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DC</w:t>
            </w:r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b</w:t>
            </w:r>
            <w:proofErr w:type="spellEnd"/>
            <w:r w:rsidRPr="00ED343C">
              <w:rPr>
                <w:rFonts w:ascii="Times New Roman" w:eastAsia="Arial Unicode MS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, m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4B448" w14:textId="29EB8989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0-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503A6" w14:textId="4AD25964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3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9DAD0" w14:textId="2B5A3FB1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C196E" w14:textId="5BF4EB30" w:rsidR="00DB31B7" w:rsidRPr="00F1155D" w:rsidRDefault="00576383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sz w:val="24"/>
                <w:szCs w:val="24"/>
                <w:bdr w:val="nil"/>
                <w:lang w:val="en-US" w:eastAsia="en-US"/>
              </w:rPr>
            </w:pPr>
            <w:r w:rsidRPr="00ED343C">
              <w:rPr>
                <w:rFonts w:ascii="Times New Roman" w:eastAsia="Arial Unicode MS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 35</w:t>
            </w:r>
          </w:p>
        </w:tc>
      </w:tr>
      <w:tr w:rsidR="00932875" w:rsidRPr="009136BA" w14:paraId="2BEBEBC6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6EA73" w14:textId="3CD33F19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Nitrate</w:t>
            </w:r>
            <w:r w:rsidR="000747D3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D155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99DF4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1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D5534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9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ABB9B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618</w:t>
            </w:r>
          </w:p>
        </w:tc>
      </w:tr>
      <w:tr w:rsidR="00932875" w:rsidRPr="009136BA" w14:paraId="21E4E6A4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0C2D4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Ammoniu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F05D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3C14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AF98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D3C7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6</w:t>
            </w:r>
          </w:p>
        </w:tc>
      </w:tr>
      <w:tr w:rsidR="00932875" w:rsidRPr="009136BA" w14:paraId="4801BB19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D367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hospha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B0E9B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C1146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F706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85F0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5</w:t>
            </w:r>
          </w:p>
        </w:tc>
      </w:tr>
      <w:tr w:rsidR="00932875" w:rsidRPr="009136BA" w14:paraId="330F0B8D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39317" w14:textId="38E9C289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it-IT"/>
              </w:rPr>
              <w:t>Nitrogen</w:t>
            </w:r>
            <w:r w:rsidR="000747D3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d</w:t>
            </w: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 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E872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322E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DF16C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3945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3</w:t>
            </w:r>
          </w:p>
        </w:tc>
      </w:tr>
      <w:tr w:rsidR="00932875" w:rsidRPr="009136BA" w14:paraId="033913A5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AE561" w14:textId="1ECEA440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Carbon</w:t>
            </w:r>
            <w:r w:rsidR="000747D3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d</w:t>
            </w:r>
            <w:proofErr w:type="spellEnd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 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AD2D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899D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0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A25F3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5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EB3EC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32.</w:t>
            </w: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</w:t>
            </w:r>
          </w:p>
        </w:tc>
      </w:tr>
      <w:tr w:rsidR="00932875" w:rsidRPr="009136BA" w14:paraId="3A5D7336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94F3E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Phosphoru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C395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7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8FE9A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4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C1AC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62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B62E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936</w:t>
            </w:r>
          </w:p>
        </w:tc>
      </w:tr>
      <w:tr w:rsidR="00932875" w:rsidRPr="009136BA" w14:paraId="101C6045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9A2E1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Ir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A576C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33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A139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544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E037E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163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8AEF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6128</w:t>
            </w:r>
          </w:p>
        </w:tc>
      </w:tr>
      <w:tr w:rsidR="00932875" w:rsidRPr="009136BA" w14:paraId="5C7276E4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EF30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Aluminum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5E027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87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F83C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365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3D4E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688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E00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5854</w:t>
            </w:r>
          </w:p>
        </w:tc>
      </w:tr>
      <w:tr w:rsidR="00932875" w:rsidRPr="009136BA" w14:paraId="4E66FB87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7E1B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Manganes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A2D7A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F638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6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B2E4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3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398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44</w:t>
            </w:r>
          </w:p>
        </w:tc>
      </w:tr>
      <w:tr w:rsidR="00932875" w:rsidRPr="009136BA" w14:paraId="0D2F15E4" w14:textId="77777777" w:rsidTr="00576383">
        <w:trPr>
          <w:trHeight w:val="212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58E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proofErr w:type="spellStart"/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</w:rPr>
              <w:t>Copper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C26F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BEE98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27FD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2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40EF7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15</w:t>
            </w:r>
          </w:p>
        </w:tc>
      </w:tr>
      <w:tr w:rsidR="00932875" w:rsidRPr="009136BA" w14:paraId="3149383F" w14:textId="77777777" w:rsidTr="00576383">
        <w:trPr>
          <w:trHeight w:val="222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77E7A" w14:textId="77F2C81B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Lead</w:t>
            </w:r>
            <w:r w:rsidR="005A2C1E">
              <w:rPr>
                <w:rFonts w:ascii="Times New Roman" w:eastAsia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</w:rPr>
              <w:t>e</w:t>
            </w:r>
            <w:bookmarkStart w:id="0" w:name="_GoBack"/>
            <w:bookmarkEnd w:id="0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C066E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F8A5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35E5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25E52" w14:textId="77777777" w:rsidR="00932875" w:rsidRPr="00F1155D" w:rsidRDefault="00932875" w:rsidP="0065750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F1155D">
              <w:rPr>
                <w:rFonts w:ascii="Times New Roman" w:eastAsia="Arial Unicode MS"/>
                <w:color w:val="000000"/>
                <w:sz w:val="24"/>
                <w:szCs w:val="24"/>
                <w:u w:color="000000"/>
                <w:bdr w:val="nil"/>
              </w:rPr>
              <w:t>&lt;LOQ</w:t>
            </w:r>
          </w:p>
        </w:tc>
      </w:tr>
    </w:tbl>
    <w:p w14:paraId="14F3D332" w14:textId="79E7562E" w:rsidR="00505282" w:rsidRPr="00932875" w:rsidRDefault="00D048EA" w:rsidP="0093287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rial Unicode MS" w:cs="Arial Unicode MS"/>
          <w:color w:val="000000"/>
          <w:sz w:val="24"/>
          <w:szCs w:val="24"/>
          <w:u w:color="000000"/>
          <w:bdr w:val="nil"/>
          <w:lang w:val="en-US"/>
        </w:rPr>
      </w:pPr>
    </w:p>
    <w:sectPr w:rsidR="00505282" w:rsidRPr="00932875" w:rsidSect="00B777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0" w:nlCheck="1" w:checkStyle="0"/>
  <w:activeWritingStyle w:appName="MSWord" w:lang="es-ES_tradnl" w:vendorID="64" w:dllVersion="4096" w:nlCheck="1" w:checkStyle="0"/>
  <w:activeWritingStyle w:appName="MSWord" w:lang="it-IT" w:vendorID="64" w:dllVersion="0" w:nlCheck="1" w:checkStyle="0"/>
  <w:activeWritingStyle w:appName="MSWord" w:lang="fr-FR" w:vendorID="64" w:dllVersion="4096" w:nlCheck="1" w:checkStyle="0"/>
  <w:activeWritingStyle w:appName="MSWord" w:lang="ru-RU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6BA"/>
    <w:rsid w:val="000747D3"/>
    <w:rsid w:val="004661DC"/>
    <w:rsid w:val="00520506"/>
    <w:rsid w:val="0056352C"/>
    <w:rsid w:val="00576383"/>
    <w:rsid w:val="005A2C1E"/>
    <w:rsid w:val="008E3F1E"/>
    <w:rsid w:val="009136BA"/>
    <w:rsid w:val="00932875"/>
    <w:rsid w:val="00AC181D"/>
    <w:rsid w:val="00B7779D"/>
    <w:rsid w:val="00C02DA7"/>
    <w:rsid w:val="00C307C5"/>
    <w:rsid w:val="00C31447"/>
    <w:rsid w:val="00CE4781"/>
    <w:rsid w:val="00D048EA"/>
    <w:rsid w:val="00DB31B7"/>
    <w:rsid w:val="00E473BC"/>
    <w:rsid w:val="00E60728"/>
    <w:rsid w:val="00EA4429"/>
    <w:rsid w:val="00EB3C7F"/>
    <w:rsid w:val="00F1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A82D1"/>
  <w15:chartTrackingRefBased/>
  <w15:docId w15:val="{81278161-9424-448F-8ED3-3AE7D860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848</Characters>
  <Application>Microsoft Office Word</Application>
  <DocSecurity>0</DocSecurity>
  <Lines>7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</dc:creator>
  <cp:keywords/>
  <dc:description/>
  <cp:lastModifiedBy>Marja</cp:lastModifiedBy>
  <cp:revision>5</cp:revision>
  <dcterms:created xsi:type="dcterms:W3CDTF">2018-01-09T07:00:00Z</dcterms:created>
  <dcterms:modified xsi:type="dcterms:W3CDTF">2018-01-09T07:24:00Z</dcterms:modified>
</cp:coreProperties>
</file>